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5"/>
        <w:tblW w:w="13653" w:type="dxa"/>
        <w:tblInd w:w="0" w:type="dxa"/>
        <w:tblBorders>
          <w:top w:val="single" w:color="000000" w:sz="4" w:space="0"/>
          <w:left w:val="none" w:color="auto" w:sz="6" w:space="0"/>
          <w:bottom w:val="single" w:color="000000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645"/>
        <w:gridCol w:w="863"/>
        <w:gridCol w:w="462"/>
        <w:gridCol w:w="686"/>
        <w:gridCol w:w="644"/>
        <w:gridCol w:w="2056"/>
        <w:gridCol w:w="1322"/>
        <w:gridCol w:w="1911"/>
        <w:gridCol w:w="978"/>
        <w:gridCol w:w="915"/>
        <w:gridCol w:w="875"/>
        <w:gridCol w:w="913"/>
      </w:tblGrid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670" w:hRule="atLeast"/>
        </w:trPr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First Author</w:t>
            </w:r>
          </w:p>
        </w:tc>
        <w:tc>
          <w:tcPr>
            <w:tcW w:w="6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ar</w:t>
            </w:r>
          </w:p>
        </w:tc>
        <w:tc>
          <w:tcPr>
            <w:tcW w:w="8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Region</w:t>
            </w:r>
          </w:p>
        </w:tc>
        <w:tc>
          <w:tcPr>
            <w:tcW w:w="4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.</w:t>
            </w:r>
          </w:p>
        </w:tc>
        <w:tc>
          <w:tcPr>
            <w:tcW w:w="6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Gender</w:t>
            </w:r>
          </w:p>
        </w:tc>
        <w:tc>
          <w:tcPr>
            <w:tcW w:w="6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g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，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ars</w:t>
            </w:r>
          </w:p>
        </w:tc>
        <w:tc>
          <w:tcPr>
            <w:tcW w:w="20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f9433e2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ause</w:t>
            </w:r>
            <w:r>
              <w:rPr>
                <w:rFonts w:hint="default" w:ascii="Times New Roman Regular" w:hAnsi="Times New Roman Regular" w:eastAsia="AdvOTf9433e2d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>s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AdvOTf9433e2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f Airway Obstruction</w:t>
            </w:r>
          </w:p>
        </w:tc>
        <w:tc>
          <w:tcPr>
            <w:tcW w:w="13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Obstruction Site</w:t>
            </w:r>
          </w:p>
        </w:tc>
        <w:tc>
          <w:tcPr>
            <w:tcW w:w="19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Intervention</w:t>
            </w: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>s</w:t>
            </w:r>
          </w:p>
        </w:tc>
        <w:tc>
          <w:tcPr>
            <w:tcW w:w="9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ICU stay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 xml:space="preserve"> d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>ays</w:t>
            </w:r>
          </w:p>
        </w:tc>
        <w:tc>
          <w:tcPr>
            <w:tcW w:w="9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Hospital stay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 xml:space="preserve"> d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>ays</w:t>
            </w:r>
          </w:p>
        </w:tc>
        <w:tc>
          <w:tcPr>
            <w:tcW w:w="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Outcome</w:t>
            </w: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>s</w:t>
            </w: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Surviv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＞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0 days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Higashi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19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Japa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awdust aspiration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, LMB, 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Foreign body extra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 xml:space="preserve">Morneault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9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Canad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0.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lood clot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, L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ction by bronchoscop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Isaacso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9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S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0.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Subglottic 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U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racheostom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Ros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9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S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yroid lymph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U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racheostom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Stewart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9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S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-BoldCond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-BoldCon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Lymph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ndotracheal intub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elmont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9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Canad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-BoldCond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-BoldCon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7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NewCenturySchlbk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hyroid lymph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NewCenturySchlbk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racheotomy, biops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row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K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-BoldCon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1.17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Grape aspira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Foreign body extra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PA05F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Ignaci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S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.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ean aspira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Foreign body extra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Smit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ew Zealand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racheal papillomat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ass removal, laser therap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racheal papillomat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ass removal, laser therap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Cheng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S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st-pneumonectomy tracheal and bronchus collapse, stents </w:t>
            </w: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igration and </w:t>
            </w: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fractur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, L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 remov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Colla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S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Recurrent respiratory papillomat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, LMB, 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aser therap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Willm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S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Osteogenic sarc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T, C, 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Mass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hung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S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ibrinous mass, stenosis of bronchial anastomosis site after lung transplan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LMB, 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alloon dilatation, s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Hong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Kore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Gastric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Gourd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20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Belgiu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st-intubation, post-tracheotomy,</w:t>
            </w: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airway stent obstructed by granul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removal, laser therap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Georg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20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US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racheobronchomalacia, airway stent obstructed by granul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, LMB, 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tent removal and replacement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Hong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Kore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hyroid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tent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Deat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Death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SCL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tent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Deat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Death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ead and neck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ndotracheal intub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st-intubation tracheal 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SCL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Mass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>#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CL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tent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 xml:space="preserve">placement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>#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CLC, sent migra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Death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SCL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ass removal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Adenoid cystic carcin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ass removal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sophageal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tent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 xml:space="preserve">placement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Renal cell carcin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tent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 xml:space="preserve">placement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racheobronchial 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tent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 xml:space="preserve">placement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Deat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Bronchial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ass removal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ymph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Mass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SCL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Mass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hyroid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tent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Deat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SCL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Mass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SCL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ass removal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chwann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Mass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Chang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Trebu-I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aiwa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rebu-R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CL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rebu-R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LMB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Trebu-R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hotodynamic therapy, mass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etcalf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S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PSA88B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and aspira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PSA88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PSA88A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>B</w:t>
            </w:r>
            <w:r>
              <w:rPr>
                <w:rFonts w:hint="default" w:ascii="Times New Roman Regular" w:hAnsi="Times New Roman Regular" w:eastAsia="AdvPSA88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ronchoalveolar lavage</w:t>
            </w:r>
            <w:r>
              <w:rPr>
                <w:rFonts w:hint="default" w:ascii="Times New Roman Regular" w:hAnsi="Times New Roman Regular" w:eastAsia="AdvPSA88A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>, f</w:t>
            </w: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oreign body</w:t>
            </w: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xtraction,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Wang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Chin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ymphom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Esophageal fistula, </w:t>
            </w:r>
            <w:r>
              <w:rPr>
                <w:rFonts w:hint="default" w:ascii="Times New Roman Regular" w:hAnsi="Times New Roman Regular" w:eastAsia="AdvTT5843c57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LT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removal, endotracheal intub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Ki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Kore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8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Mediastinal terat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Mass removal, endotracheal intub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Park J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Kore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irway</w:t>
            </w:r>
            <w:r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hemorrhag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ndobronchial balloon occlusion and hemostatic therap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ark A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Kore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0.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Ki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ney bean aspira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Foreign body extraction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.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Almond 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spira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Foreign body extra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Peanut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spira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L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Foreign body extra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K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Canad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8649160c . B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quamous cell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>c</w:t>
            </w: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arcinoma of trache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LMB, 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cLeno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S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SCL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 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att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S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st-tracheostomy 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Balloon dilation, stent ple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Park J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Kore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Lung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RMB, L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racheal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onsil lymph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sophageal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hyroid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ung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ung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ung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T, 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hymus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T, 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ung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T, 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ung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T, 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ung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ung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T, 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st-tracheostomy 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ung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ustrali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Sinonasal melan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L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ass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Ramírez-Romer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Spai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rebuchet MS Bol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Inflammatory bowel diseas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alibri-Light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Mass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k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S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63936fca . B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Myel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LMB, 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63936fca . B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obrub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GillSansSt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zech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ulmonary agene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LMB, 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219213d4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 xml:space="preserve">Yamada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Japa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khvggSTIX-Regular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Inflammation of bronchial tissu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khvggSTIX-Regular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Biopsy, endotracheal intub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unoki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Japa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f9433e2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NSCLC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L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f9433e2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Tracheostomy, </w:t>
            </w:r>
            <w:r>
              <w:rPr>
                <w:rFonts w:hint="default" w:ascii="Times New Roman Regular" w:hAnsi="Times New Roman Regular" w:eastAsia="HkhvggSTIX-Regular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endotracheal </w:t>
            </w:r>
            <w:r>
              <w:rPr>
                <w:rFonts w:hint="default" w:ascii="Times New Roman Regular" w:hAnsi="Times New Roman Regular" w:eastAsia="AdvOTf9433e2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intub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f9433e2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SCL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f9433e2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f9433e2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ndotracheal intub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f9433e2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racheal 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f9433e2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racheostom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f9433e2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Adenomatous goit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f9433e2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ndotracheal intub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Lymph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f9433e2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ndotracheal intub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f9433e2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SCL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LT, 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f9433e2d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racheostomy, endotracheal intub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unakat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SryqykAdvTTb5929f4c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Japa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lood clot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L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UtopiaStd-Regular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Blood clots removal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Pu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Chin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ung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RMB, L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Biopsy, mass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sophageal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U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Biopsy, mass removal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sophageal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U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sophageal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U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ervical Lymph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T,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ung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RMB, 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Biopsy, mass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ung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RMB,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Biopsy, mass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u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Chin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bc475f09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sophageal squamous cell carcin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bc475f09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T, C, RMB, L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Bronchoscopy</w:t>
            </w:r>
            <w:r>
              <w:rPr>
                <w:rFonts w:hint="default" w:ascii="Times New Roman Regular" w:hAnsi="Times New Roman Regular" w:eastAsia="AdvOTbc475f09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, cryotherap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29688b7f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i Fhlathart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b97f513e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Ireland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b97f513e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Malignant melan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bc475f09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T 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b97f513e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b97f513e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racheomalaci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b97f513e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U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OTb97f513e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b97f513e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eurofibromatosis type 1, tracheomalaci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OTb97f513e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10f0fcb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Kitazaw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Japa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 xml:space="preserve">Lung </w:t>
            </w:r>
            <w:r>
              <w:rPr>
                <w:rFonts w:hint="default" w:ascii="Times New Roman Regular" w:hAnsi="Times New Roman Regular" w:eastAsia="AdvOT1ef757c0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adenocarcin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, C, LMB, 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1ef757c0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Mass removal, 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Kurod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Japa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8649160c . B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horacic aortic aneurysm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Odigw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S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635f2c37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st-tracheostomy </w:t>
            </w: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racheal </w:t>
            </w:r>
            <w:r>
              <w:rPr>
                <w:rFonts w:hint="default" w:ascii="Times New Roman Regular" w:hAnsi="Times New Roman Regular" w:eastAsia="AdvOT635f2c37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T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alloon dilatation, endotracheal intub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Zimmerman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ranc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4dfa5ba6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hondrosarc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ass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eye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elgiu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st-intubation tracheal 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removal and re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*7.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st-intubation tracheal 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removal and re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*7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st-intubation tracheal 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removal and replacement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*7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st-intubation tracheal 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removal and re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*7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stintubation tracheal 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ent re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*7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st-intubation tracheal 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*7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st-intubation tracheal 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remov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*7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st-intubation tracheal 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*7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hyroid carcin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tent placement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*7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sticular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LMB, 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tent placement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*7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ung canc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, LMB, 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tent replacement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*7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st-pneumonectomy tracheobronchial 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, LMB, 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tent removal and replacement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*7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Post-pneumonectomy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racheobronchial 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, LMB, 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removal and re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*7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Death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osis post lung transplan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LMB, 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tent removal and replacement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*7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Shirasaki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Japa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>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Congenital tracheal steno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, 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alloon dilat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Siddiqi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Japa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racheal malignanc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removal and re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Watanab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Japa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LTStd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Blood clot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LTStd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, LMB, RM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LTStd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Blood clots removal, endobronchial lavage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Zhang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Chin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Relapsing polychondrit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Kawakad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Japa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SegoeUI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CL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</w:tblPrEx>
        <w:tc>
          <w:tcPr>
            <w:tcW w:w="13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 xml:space="preserve">Giani 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2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Italy</w:t>
            </w:r>
          </w:p>
        </w:tc>
        <w:tc>
          <w:tcPr>
            <w:tcW w:w="4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7</w:t>
            </w:r>
          </w:p>
        </w:tc>
        <w:tc>
          <w:tcPr>
            <w:tcW w:w="20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64994a16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racheal lesion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imes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harisSIL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ent placement,</w:t>
            </w:r>
            <w:r>
              <w:rPr>
                <w:rFonts w:hint="default" w:ascii="Times New Roman Regular" w:hAnsi="Times New Roman Regular" w:eastAsia="AdvOT1ef757c0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endotracheal intubation 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urvival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AdvEPSTIM" w:cs="Times New Roman Regular"/>
          <w:color w:val="auto"/>
          <w:kern w:val="0"/>
          <w:sz w:val="15"/>
          <w:szCs w:val="15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AdvPSTim-B" w:cs="Times New Roman Regular"/>
          <w:b w:val="0"/>
          <w:bCs w:val="0"/>
          <w:color w:val="auto"/>
          <w:kern w:val="0"/>
          <w:sz w:val="18"/>
          <w:szCs w:val="18"/>
          <w:lang w:eastAsia="zh-CN" w:bidi="ar"/>
        </w:rPr>
      </w:pPr>
      <w:r>
        <w:rPr>
          <w:rFonts w:hint="default" w:ascii="Times New Roman Regular" w:hAnsi="Times New Roman Regular" w:eastAsia="AdvPSTim-B" w:cs="Times New Roman Regular"/>
          <w:b w:val="0"/>
          <w:bCs w:val="0"/>
          <w:color w:val="auto"/>
          <w:kern w:val="0"/>
          <w:sz w:val="18"/>
          <w:szCs w:val="18"/>
          <w:lang w:eastAsia="zh-CN" w:bidi="ar"/>
        </w:rPr>
        <w:t>Supplementary table 1. Characteristic</w:t>
      </w:r>
      <w:r>
        <w:rPr>
          <w:rFonts w:hint="default" w:ascii="Times New Roman Regular" w:hAnsi="Times New Roman Regular" w:eastAsia="AdvPSTim-B" w:cs="Times New Roman Regular"/>
          <w:b w:val="0"/>
          <w:bCs w:val="0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AdvPSTim-B" w:cs="Times New Roman Regular"/>
          <w:b w:val="0"/>
          <w:bCs w:val="0"/>
          <w:color w:val="auto"/>
          <w:kern w:val="0"/>
          <w:sz w:val="18"/>
          <w:szCs w:val="18"/>
          <w:lang w:eastAsia="zh-CN" w:bidi="ar"/>
        </w:rPr>
        <w:t>of patients with critical airway problems undergoing ECMO and interventional therapy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color w:val="auto"/>
        </w:rPr>
      </w:pP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val="en-US" w:eastAsia="zh-CN" w:bidi="ar"/>
        </w:rPr>
        <w:t>*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15"/>
          <w:szCs w:val="15"/>
          <w:vertAlign w:val="baseline"/>
        </w:rPr>
        <w:t xml:space="preserve">data represent mean of the included studies; </w:t>
      </w:r>
      <w:r>
        <w:rPr>
          <w:rFonts w:hint="default" w:ascii="Times New Roman Regular" w:hAnsi="Times New Roman Regular" w:eastAsia="Times New Roman Regular" w:cs="Times New Roman Regular"/>
          <w:b w:val="0"/>
          <w:bCs/>
          <w:color w:val="000000"/>
          <w:kern w:val="2"/>
          <w:sz w:val="15"/>
          <w:szCs w:val="15"/>
          <w:lang w:eastAsia="zh-CN" w:bidi="ar"/>
        </w:rPr>
        <w:t>#, o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val="en-US" w:eastAsia="zh-CN" w:bidi="ar"/>
        </w:rPr>
        <w:t>ne patient underwent VV ECMO twice</w:t>
      </w:r>
      <w:r>
        <w:rPr>
          <w:rFonts w:hint="default" w:ascii="Times New Roman Regular" w:hAnsi="Times New Roman Regular" w:eastAsia="Times New Roman Regular" w:cs="Times New Roman Regular"/>
          <w:b w:val="0"/>
          <w:bCs/>
          <w:color w:val="000000"/>
          <w:kern w:val="2"/>
          <w:sz w:val="15"/>
          <w:szCs w:val="15"/>
          <w:lang w:eastAsia="zh-CN" w:bidi="ar"/>
        </w:rPr>
        <w:t xml:space="preserve">; 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15"/>
          <w:szCs w:val="15"/>
          <w:vertAlign w:val="baseline"/>
        </w:rPr>
        <w:t xml:space="preserve">NM, not mentioned; 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val="en-US" w:eastAsia="zh-CN" w:bidi="ar"/>
        </w:rPr>
        <w:t>ECMO: extracorporeal membrane oxygenation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eastAsia="zh-CN" w:bidi="ar"/>
        </w:rPr>
        <w:t xml:space="preserve">; 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15"/>
          <w:szCs w:val="15"/>
          <w:vertAlign w:val="baseline"/>
        </w:rPr>
        <w:t>NSCLC, non-small cell lung cancer; SCLC, small cell lung cancer; T, tracheal; UT, upper tracheal; LT, lower tracheal; C, carina; LMB, left main bronchial; RMB, right main bronchial; M, male; F, female; No., number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AdvOTf9433e2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AdvTT6120e2a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Pro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-BoldCo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843c57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CenturySchlbk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05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Time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rebu-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rebu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19213d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49160c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 Bold">
    <w:panose1 w:val="020B0603020202020204"/>
    <w:charset w:val="00"/>
    <w:family w:val="auto"/>
    <w:pitch w:val="default"/>
    <w:sig w:usb0="00000000" w:usb1="00000000" w:usb2="00000000" w:usb3="00000000" w:csb0="00000000" w:csb1="00000000"/>
  </w:font>
  <w:font w:name="Calibri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3936fca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khvgg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ryqyk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topiaStd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9688b7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97f513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0f0fcb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35f2c3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dfa5ba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LTStd-Roman">
    <w:altName w:val="Time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4994a1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EPS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m-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outline"/>
  <w:zoom w:percent="1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5DF962D"/>
    <w:rsid w:val="0EBE46A9"/>
    <w:rsid w:val="1971891E"/>
    <w:rsid w:val="1DBCFECC"/>
    <w:rsid w:val="1F699EE6"/>
    <w:rsid w:val="2EEB6C02"/>
    <w:rsid w:val="2EF59ABA"/>
    <w:rsid w:val="2F7BDF60"/>
    <w:rsid w:val="2FCBA4FA"/>
    <w:rsid w:val="3BDB13EC"/>
    <w:rsid w:val="3BF3CB97"/>
    <w:rsid w:val="3EEFB367"/>
    <w:rsid w:val="3FDDFE2D"/>
    <w:rsid w:val="3FFF4F40"/>
    <w:rsid w:val="57F50AA5"/>
    <w:rsid w:val="5A374AA7"/>
    <w:rsid w:val="5DFE59B4"/>
    <w:rsid w:val="5EEF426E"/>
    <w:rsid w:val="5F67FB9A"/>
    <w:rsid w:val="677B9995"/>
    <w:rsid w:val="69EEBF7F"/>
    <w:rsid w:val="6BFDA841"/>
    <w:rsid w:val="6E7D22A4"/>
    <w:rsid w:val="6F7EA6EC"/>
    <w:rsid w:val="6FB5D81B"/>
    <w:rsid w:val="73795EB2"/>
    <w:rsid w:val="760F012E"/>
    <w:rsid w:val="77AD8F12"/>
    <w:rsid w:val="77E7DCD1"/>
    <w:rsid w:val="79BDFD38"/>
    <w:rsid w:val="79E1A7D4"/>
    <w:rsid w:val="7CF507D5"/>
    <w:rsid w:val="7EB7B8D4"/>
    <w:rsid w:val="7F4FD6B5"/>
    <w:rsid w:val="7FABB205"/>
    <w:rsid w:val="7FEE9D32"/>
    <w:rsid w:val="8E7F6734"/>
    <w:rsid w:val="92FFE543"/>
    <w:rsid w:val="99574FBF"/>
    <w:rsid w:val="A7BDB7CB"/>
    <w:rsid w:val="A7D7BF7D"/>
    <w:rsid w:val="A9FA7639"/>
    <w:rsid w:val="AD4B825D"/>
    <w:rsid w:val="AF7FE4BA"/>
    <w:rsid w:val="AFBFCBFA"/>
    <w:rsid w:val="B79E353B"/>
    <w:rsid w:val="BDBFEC3D"/>
    <w:rsid w:val="BDFCF3C7"/>
    <w:rsid w:val="BE7B3204"/>
    <w:rsid w:val="BEB54065"/>
    <w:rsid w:val="BEFD4093"/>
    <w:rsid w:val="BFB76E51"/>
    <w:rsid w:val="CEF3E2EF"/>
    <w:rsid w:val="D27FCB11"/>
    <w:rsid w:val="D5DF962D"/>
    <w:rsid w:val="DB7FF618"/>
    <w:rsid w:val="DBA15A2B"/>
    <w:rsid w:val="DDFDE48C"/>
    <w:rsid w:val="DFEDC775"/>
    <w:rsid w:val="EBAB1971"/>
    <w:rsid w:val="EDB7FD45"/>
    <w:rsid w:val="EFF289BF"/>
    <w:rsid w:val="F3A74641"/>
    <w:rsid w:val="F5AE8971"/>
    <w:rsid w:val="F7DA9539"/>
    <w:rsid w:val="F7EF61E0"/>
    <w:rsid w:val="F7FB31F3"/>
    <w:rsid w:val="F7FF7F97"/>
    <w:rsid w:val="F7FFC52C"/>
    <w:rsid w:val="F8ABFEE9"/>
    <w:rsid w:val="FB39AE2C"/>
    <w:rsid w:val="FBBE8D2A"/>
    <w:rsid w:val="FBCED4C5"/>
    <w:rsid w:val="FBF3FA35"/>
    <w:rsid w:val="FDDB50BE"/>
    <w:rsid w:val="FDF774BB"/>
    <w:rsid w:val="FEEB3265"/>
    <w:rsid w:val="FFA7D7FA"/>
    <w:rsid w:val="FFBE05C0"/>
    <w:rsid w:val="FFDB2E0A"/>
    <w:rsid w:val="FFEEA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5">
    <w:name w:val="清单表 6 彩色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color w:val="000000"/>
      <w:kern w:val="2"/>
      <w:sz w:val="21"/>
      <w:szCs w:val="24"/>
    </w:rPr>
    <w:tblPr>
      <w:tblBorders>
        <w:top w:val="single" w:color="000000" w:sz="4" w:space="0"/>
        <w:bottom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000000" w:sz="4" w:space="0"/>
        <w:left w:val="nil"/>
        <w:bottom w:val="single" w:color="000000" w:sz="4" w:space="0"/>
        <w:right w:val="nil"/>
      </w:tcBorders>
    </w:tc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1T04:02:00Z</dcterms:created>
  <dc:creator>mac</dc:creator>
  <cp:lastModifiedBy>FlagAnd Wind</cp:lastModifiedBy>
  <dcterms:modified xsi:type="dcterms:W3CDTF">2023-03-11T11:2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CC7EEAEF7061303169F50B646DC1AA46_42</vt:lpwstr>
  </property>
</Properties>
</file>